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Real time RT-PCR primers used in this study </w:t>
      </w:r>
    </w:p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80"/>
        <w:gridCol w:w="4140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  nam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 (Forward)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 (Revers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Zip1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GGTGGTGCGGTGCCTACTCTTTT-3’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TTCCTTCGCCTGTGGATTGAGG-3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P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WarnockPro-Regular;方正姚体"/>
                <w:color w:val="000000"/>
                <w:sz w:val="20"/>
                <w:szCs w:val="20"/>
              </w:rPr>
              <w:t>5’-GATGACGCAGGGCGAGAA-3’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WarnockPro-Regular;方正姚体"/>
                <w:color w:val="000000"/>
                <w:sz w:val="20"/>
                <w:szCs w:val="20"/>
              </w:rPr>
              <w:t>5’-TGGGCGTAGTTGAGAAAGAAC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P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WarnockPro-Regular;方正姚体"/>
                <w:color w:val="000000"/>
                <w:sz w:val="20"/>
                <w:szCs w:val="20"/>
              </w:rPr>
              <w:t>5’- CCGCAGATGGGCTGAGAA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WarnockPro-Regular;方正姚体"/>
                <w:color w:val="000000"/>
                <w:sz w:val="20"/>
                <w:szCs w:val="20"/>
              </w:rPr>
              <w:t>5’-TGCACGCCGGTAGTAATACG 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P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WarnockPro-Regular;方正姚体"/>
                <w:color w:val="000000"/>
                <w:sz w:val="20"/>
                <w:szCs w:val="20"/>
              </w:rPr>
              <w:t>5’-GTCCAGCCGCACCAAAAA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WarnockPro-Regular;方正姚体"/>
                <w:color w:val="000000"/>
                <w:sz w:val="20"/>
                <w:szCs w:val="20"/>
              </w:rPr>
              <w:t>5’-CCATTGATTGCAGGAATATCCA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DE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AAAGAGGGACCCAAGAAGTG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 ATATTTGCATGGACGAGACG-3’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CCGACATGACTCAGGATAT-3’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TATGACAACACCGCCCAC-3’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p49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 TACAGGCCCAAGATCGTGAA-3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’- TCTCCTTGCGCTTCTTGGA-3</w:t>
            </w:r>
          </w:p>
        </w:tc>
      </w:tr>
    </w:tbl>
    <w:p>
      <w:pPr>
        <w:pStyle w:val="Normal"/>
        <w:autoSpaceDE w:val="false"/>
        <w:spacing w:lineRule="auto" w:line="360"/>
        <w:ind w:left="178" w:firstLine="2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02:29:00Z</dcterms:created>
  <dc:creator>微软用户</dc:creator>
  <dc:description/>
  <cp:keywords/>
  <dc:language>en-US</dc:language>
  <cp:lastModifiedBy>微软用户</cp:lastModifiedBy>
  <dcterms:modified xsi:type="dcterms:W3CDTF">2011-12-17T02:30:00Z</dcterms:modified>
  <cp:revision>1</cp:revision>
  <dc:subject/>
  <dc:title>Table S1 Real time RT-PCR primers used in this study </dc:title>
</cp:coreProperties>
</file>